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B820B" w14:textId="429D0A19" w:rsidR="006955F2" w:rsidRDefault="00DB4E54">
      <w:pPr>
        <w:rPr>
          <w:b/>
          <w:bCs/>
          <w:sz w:val="32"/>
          <w:szCs w:val="32"/>
        </w:rPr>
      </w:pPr>
      <w:r w:rsidRPr="00DB4E54">
        <w:rPr>
          <w:b/>
          <w:bCs/>
          <w:sz w:val="32"/>
          <w:szCs w:val="32"/>
        </w:rPr>
        <w:t>Charities, organisations and social groups contacted for online questionnaire distribution</w:t>
      </w:r>
    </w:p>
    <w:p w14:paraId="1A3FA3DE" w14:textId="77777777" w:rsidR="00DB4E54" w:rsidRPr="006955F2" w:rsidRDefault="00DB4E54">
      <w:pPr>
        <w:rPr>
          <w:b/>
          <w:bCs/>
          <w:sz w:val="32"/>
          <w:szCs w:val="32"/>
        </w:rPr>
      </w:pPr>
    </w:p>
    <w:p w14:paraId="735F6E63" w14:textId="1095419A" w:rsidR="00F246FB" w:rsidRDefault="00F246FB">
      <w:r>
        <w:t>Charities and orga</w:t>
      </w:r>
      <w:r w:rsidR="005F4160">
        <w:t>nisations</w:t>
      </w:r>
      <w:r>
        <w:t>:</w:t>
      </w:r>
    </w:p>
    <w:p w14:paraId="0B5BA004" w14:textId="3C7BF1C7" w:rsidR="00F246FB" w:rsidRDefault="00F246FB" w:rsidP="00F246FB">
      <w:pPr>
        <w:pStyle w:val="ListParagraph"/>
        <w:numPr>
          <w:ilvl w:val="0"/>
          <w:numId w:val="1"/>
        </w:numPr>
      </w:pPr>
      <w:r w:rsidRPr="003F5C70">
        <w:t>Pumping Marvellous</w:t>
      </w:r>
    </w:p>
    <w:p w14:paraId="5AB67D1A" w14:textId="79F724E6" w:rsidR="00F246FB" w:rsidRDefault="00F246FB" w:rsidP="00F246FB">
      <w:pPr>
        <w:pStyle w:val="ListParagraph"/>
        <w:numPr>
          <w:ilvl w:val="0"/>
          <w:numId w:val="1"/>
        </w:numPr>
      </w:pPr>
      <w:r w:rsidRPr="003F5C70">
        <w:t>Cardiomyopathy UK</w:t>
      </w:r>
      <w:r>
        <w:t xml:space="preserve"> </w:t>
      </w:r>
    </w:p>
    <w:p w14:paraId="262EC6A1" w14:textId="1A38D418" w:rsidR="00F246FB" w:rsidRDefault="00F246FB" w:rsidP="00F246FB">
      <w:pPr>
        <w:pStyle w:val="ListParagraph"/>
        <w:numPr>
          <w:ilvl w:val="0"/>
          <w:numId w:val="1"/>
        </w:numPr>
      </w:pPr>
      <w:r w:rsidRPr="003F5C70">
        <w:t>Heart UK</w:t>
      </w:r>
    </w:p>
    <w:p w14:paraId="2E5E34CA" w14:textId="38AEC8C6" w:rsidR="00F246FB" w:rsidRDefault="00F246FB" w:rsidP="00F246FB">
      <w:pPr>
        <w:pStyle w:val="ListParagraph"/>
        <w:numPr>
          <w:ilvl w:val="0"/>
          <w:numId w:val="1"/>
        </w:numPr>
      </w:pPr>
      <w:r w:rsidRPr="003F5C70">
        <w:t>British Cardiovascular Society</w:t>
      </w:r>
    </w:p>
    <w:p w14:paraId="1D339BBB" w14:textId="24592D52" w:rsidR="00F246FB" w:rsidRDefault="00F246FB" w:rsidP="00F246FB">
      <w:pPr>
        <w:pStyle w:val="ListParagraph"/>
        <w:numPr>
          <w:ilvl w:val="0"/>
          <w:numId w:val="1"/>
        </w:numPr>
      </w:pPr>
      <w:r w:rsidRPr="003F5C70">
        <w:t>British Society of Heart Failure</w:t>
      </w:r>
      <w:r>
        <w:t xml:space="preserve"> </w:t>
      </w:r>
    </w:p>
    <w:p w14:paraId="333CD431" w14:textId="0C2C7105" w:rsidR="00F246FB" w:rsidRDefault="00F246FB" w:rsidP="00F246FB">
      <w:pPr>
        <w:pStyle w:val="ListParagraph"/>
        <w:numPr>
          <w:ilvl w:val="0"/>
          <w:numId w:val="1"/>
        </w:numPr>
      </w:pPr>
      <w:r w:rsidRPr="003F5C70">
        <w:t>Heart failure society of America</w:t>
      </w:r>
      <w:r>
        <w:t xml:space="preserve"> </w:t>
      </w:r>
    </w:p>
    <w:p w14:paraId="4E5FBEF0" w14:textId="1FF87235" w:rsidR="005F4160" w:rsidRDefault="00F246FB" w:rsidP="00F246FB">
      <w:pPr>
        <w:pStyle w:val="ListParagraph"/>
        <w:numPr>
          <w:ilvl w:val="0"/>
          <w:numId w:val="1"/>
        </w:numPr>
      </w:pPr>
      <w:r w:rsidRPr="003F5C70">
        <w:t>British Heart Foundation</w:t>
      </w:r>
    </w:p>
    <w:p w14:paraId="405DE25F" w14:textId="1942273C" w:rsidR="00F246FB" w:rsidRDefault="00F246FB" w:rsidP="00F246FB">
      <w:pPr>
        <w:pStyle w:val="ListParagraph"/>
        <w:numPr>
          <w:ilvl w:val="0"/>
          <w:numId w:val="1"/>
        </w:numPr>
      </w:pPr>
      <w:r w:rsidRPr="003F5C70">
        <w:t>Age UK</w:t>
      </w:r>
    </w:p>
    <w:p w14:paraId="31E11912" w14:textId="19E7E352" w:rsidR="00F246FB" w:rsidRDefault="00F246FB" w:rsidP="00F246FB">
      <w:pPr>
        <w:pStyle w:val="ListParagraph"/>
        <w:numPr>
          <w:ilvl w:val="0"/>
          <w:numId w:val="1"/>
        </w:numPr>
      </w:pPr>
      <w:r w:rsidRPr="003F5C70">
        <w:t>Age concern</w:t>
      </w:r>
    </w:p>
    <w:p w14:paraId="3CD482F5" w14:textId="0E950F8F" w:rsidR="005F4160" w:rsidRDefault="00F246FB" w:rsidP="00F246FB">
      <w:pPr>
        <w:pStyle w:val="ListParagraph"/>
        <w:numPr>
          <w:ilvl w:val="0"/>
          <w:numId w:val="1"/>
        </w:numPr>
      </w:pPr>
      <w:r w:rsidRPr="003F5C70">
        <w:t>Liverpool Heart and Chest Trust Members Matters</w:t>
      </w:r>
    </w:p>
    <w:p w14:paraId="791B5A28" w14:textId="77777777" w:rsidR="005F4160" w:rsidRDefault="005F4160" w:rsidP="005F4160">
      <w:pPr>
        <w:pStyle w:val="ListParagraph"/>
      </w:pPr>
    </w:p>
    <w:p w14:paraId="4AA8C7A4" w14:textId="316C57DD" w:rsidR="005F4160" w:rsidRPr="00127BEC" w:rsidRDefault="005F4160" w:rsidP="005F4160">
      <w:pPr>
        <w:rPr>
          <w:lang w:val="it-IT"/>
        </w:rPr>
      </w:pPr>
      <w:r w:rsidRPr="00127BEC">
        <w:rPr>
          <w:lang w:val="it-IT"/>
        </w:rPr>
        <w:t>S</w:t>
      </w:r>
      <w:r w:rsidR="00F246FB" w:rsidRPr="00127BEC">
        <w:rPr>
          <w:lang w:val="it-IT"/>
        </w:rPr>
        <w:t>ocial media</w:t>
      </w:r>
      <w:r w:rsidRPr="00127BEC">
        <w:rPr>
          <w:lang w:val="it-IT"/>
        </w:rPr>
        <w:t xml:space="preserve"> groups (via </w:t>
      </w:r>
      <w:proofErr w:type="spellStart"/>
      <w:r w:rsidRPr="00127BEC">
        <w:rPr>
          <w:lang w:val="it-IT"/>
        </w:rPr>
        <w:t>facebook</w:t>
      </w:r>
      <w:proofErr w:type="spellEnd"/>
      <w:r w:rsidRPr="00127BEC">
        <w:rPr>
          <w:lang w:val="it-IT"/>
        </w:rPr>
        <w:t>)</w:t>
      </w:r>
      <w:r w:rsidR="00F246FB" w:rsidRPr="00127BEC">
        <w:rPr>
          <w:lang w:val="it-IT"/>
        </w:rPr>
        <w:t xml:space="preserve">: </w:t>
      </w:r>
    </w:p>
    <w:p w14:paraId="24739A05" w14:textId="0782AC1B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Heart Failure Aware</w:t>
      </w:r>
    </w:p>
    <w:p w14:paraId="03B949CF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Heart Failure Matters!</w:t>
      </w:r>
    </w:p>
    <w:p w14:paraId="165330CB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Chronic Heart Failure</w:t>
      </w:r>
    </w:p>
    <w:p w14:paraId="712D742C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Congestive heart failure support</w:t>
      </w:r>
    </w:p>
    <w:p w14:paraId="1572B829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Congestive heart failure support group</w:t>
      </w:r>
    </w:p>
    <w:p w14:paraId="3D68D59D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Daily strength heart failure support group</w:t>
      </w:r>
    </w:p>
    <w:p w14:paraId="641E9FFF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Help medical research chronic heart failure group</w:t>
      </w:r>
    </w:p>
    <w:p w14:paraId="2C02674F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Pacemaker support group</w:t>
      </w:r>
    </w:p>
    <w:p w14:paraId="70F8DD60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Young pacemaker patients and supporters</w:t>
      </w:r>
    </w:p>
    <w:p w14:paraId="06DBE30D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Pacemaker and ICD support group</w:t>
      </w:r>
    </w:p>
    <w:p w14:paraId="2626DFC8" w14:textId="77777777" w:rsidR="005F4160" w:rsidRDefault="00F246FB" w:rsidP="005F4160">
      <w:pPr>
        <w:pStyle w:val="ListParagraph"/>
        <w:numPr>
          <w:ilvl w:val="0"/>
          <w:numId w:val="1"/>
        </w:numPr>
      </w:pPr>
      <w:r w:rsidRPr="003F5C70">
        <w:t>Living with ICD support group</w:t>
      </w:r>
    </w:p>
    <w:p w14:paraId="44C84287" w14:textId="35E713BA" w:rsidR="00F246FB" w:rsidRDefault="005F4160" w:rsidP="005F4160">
      <w:pPr>
        <w:pStyle w:val="ListParagraph"/>
        <w:numPr>
          <w:ilvl w:val="0"/>
          <w:numId w:val="1"/>
        </w:numPr>
      </w:pPr>
      <w:r>
        <w:t>The h</w:t>
      </w:r>
      <w:r w:rsidR="00F246FB" w:rsidRPr="003F5C70">
        <w:t>ypertrophic cardiomyopathy association</w:t>
      </w:r>
      <w:r w:rsidR="00F246FB">
        <w:t>.</w:t>
      </w:r>
    </w:p>
    <w:sectPr w:rsidR="00F24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49FC9" w14:textId="77777777" w:rsidR="00127BEC" w:rsidRDefault="00127BEC" w:rsidP="00127BEC">
      <w:pPr>
        <w:spacing w:after="0" w:line="240" w:lineRule="auto"/>
      </w:pPr>
      <w:r>
        <w:separator/>
      </w:r>
    </w:p>
  </w:endnote>
  <w:endnote w:type="continuationSeparator" w:id="0">
    <w:p w14:paraId="7BA1474D" w14:textId="77777777" w:rsidR="00127BEC" w:rsidRDefault="00127BEC" w:rsidP="00127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87876" w14:textId="77777777" w:rsidR="00127BEC" w:rsidRDefault="00127BEC" w:rsidP="00127BEC">
      <w:pPr>
        <w:spacing w:after="0" w:line="240" w:lineRule="auto"/>
      </w:pPr>
      <w:r>
        <w:separator/>
      </w:r>
    </w:p>
  </w:footnote>
  <w:footnote w:type="continuationSeparator" w:id="0">
    <w:p w14:paraId="71BCEF9D" w14:textId="77777777" w:rsidR="00127BEC" w:rsidRDefault="00127BEC" w:rsidP="00127B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792A94"/>
    <w:multiLevelType w:val="hybridMultilevel"/>
    <w:tmpl w:val="F92484EE"/>
    <w:lvl w:ilvl="0" w:tplc="991E882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6664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6FB"/>
    <w:rsid w:val="0009603D"/>
    <w:rsid w:val="00127BEC"/>
    <w:rsid w:val="00147A2F"/>
    <w:rsid w:val="001514D6"/>
    <w:rsid w:val="004D013D"/>
    <w:rsid w:val="005D0D12"/>
    <w:rsid w:val="005F4160"/>
    <w:rsid w:val="006955F2"/>
    <w:rsid w:val="00960CF1"/>
    <w:rsid w:val="00A57AE4"/>
    <w:rsid w:val="00B57476"/>
    <w:rsid w:val="00D9555F"/>
    <w:rsid w:val="00DB4E54"/>
    <w:rsid w:val="00E77C50"/>
    <w:rsid w:val="00F246FB"/>
    <w:rsid w:val="00F5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5A937"/>
  <w15:chartTrackingRefBased/>
  <w15:docId w15:val="{9B12A3DC-506E-448E-9A1C-7F84D764F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6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7B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BEC"/>
  </w:style>
  <w:style w:type="paragraph" w:styleId="Footer">
    <w:name w:val="footer"/>
    <w:basedOn w:val="Normal"/>
    <w:link w:val="FooterChar"/>
    <w:uiPriority w:val="99"/>
    <w:unhideWhenUsed/>
    <w:rsid w:val="00127B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-Naher</dc:creator>
  <cp:keywords/>
  <dc:description/>
  <cp:lastModifiedBy>HQAE (Ahmed Al-Naher)</cp:lastModifiedBy>
  <cp:revision>3</cp:revision>
  <dcterms:created xsi:type="dcterms:W3CDTF">2025-03-01T12:26:00Z</dcterms:created>
  <dcterms:modified xsi:type="dcterms:W3CDTF">2025-03-01T12:26:00Z</dcterms:modified>
</cp:coreProperties>
</file>